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75C93" w14:textId="3A1F4227" w:rsidR="00775500" w:rsidRPr="006E2F56" w:rsidRDefault="004B57CD" w:rsidP="006E2F56">
      <w:pPr>
        <w:spacing w:before="240" w:after="240"/>
        <w:rPr>
          <w:rFonts w:ascii="Times New Roman" w:hAnsi="Times New Roman" w:cs="Times New Roman" w:hint="eastAsia"/>
        </w:rPr>
      </w:pPr>
      <w:r w:rsidRPr="004B57CD">
        <w:rPr>
          <w:rFonts w:ascii="Times New Roman" w:hAnsi="Times New Roman" w:cs="Times New Roman"/>
          <w:b/>
          <w:bCs/>
          <w:sz w:val="24"/>
        </w:rPr>
        <w:t>Supplementary Table S1.</w:t>
      </w:r>
      <w:r w:rsidRPr="00B5390B">
        <w:rPr>
          <w:rFonts w:ascii="Times New Roman" w:hAnsi="Times New Roman" w:cs="Times New Roman"/>
          <w:b/>
          <w:bCs/>
          <w:sz w:val="24"/>
        </w:rPr>
        <w:t xml:space="preserve"> Calculation of Confidence Intervals (CIs) for Predictive Performance Metrics on Validation Sets</w:t>
      </w:r>
    </w:p>
    <w:tbl>
      <w:tblPr>
        <w:tblW w:w="6265" w:type="dxa"/>
        <w:tblLook w:val="04A0" w:firstRow="1" w:lastRow="0" w:firstColumn="1" w:lastColumn="0" w:noHBand="0" w:noVBand="1"/>
      </w:tblPr>
      <w:tblGrid>
        <w:gridCol w:w="1123"/>
        <w:gridCol w:w="1176"/>
        <w:gridCol w:w="1203"/>
        <w:gridCol w:w="1096"/>
        <w:gridCol w:w="1096"/>
        <w:gridCol w:w="1116"/>
      </w:tblGrid>
      <w:tr w:rsidR="0043467B" w:rsidRPr="00B5390B" w14:paraId="241C897B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13DB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27255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DC14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FC3C2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B0CE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CCC0A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467B" w:rsidRPr="00B5390B" w14:paraId="02CAB0DA" w14:textId="77777777" w:rsidTr="0043467B">
        <w:trPr>
          <w:trHeight w:val="67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2F23F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44E6D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18909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E527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DC91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6085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467B" w:rsidRPr="00B5390B" w14:paraId="1070F20D" w14:textId="77777777" w:rsidTr="0043467B">
        <w:trPr>
          <w:trHeight w:val="67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34EF493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datase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5AD8179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moel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2F0E32E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average - accurac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4EC3BE7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b</w:t>
            </w:r>
            <w:r w:rsidRPr="00B5390B">
              <w:rPr>
                <w:rFonts w:ascii="Times New Roman" w:hAnsi="Times New Roman" w:cs="Times New Roman"/>
                <w:sz w:val="24"/>
              </w:rPr>
              <w:t>（</w:t>
            </w:r>
            <w:r w:rsidRPr="00B5390B">
              <w:rPr>
                <w:rFonts w:ascii="Times New Roman" w:hAnsi="Times New Roman" w:cs="Times New Roman"/>
                <w:sz w:val="24"/>
              </w:rPr>
              <w:t>95% CI</w:t>
            </w:r>
            <w:r w:rsidRPr="00B5390B">
              <w:rPr>
                <w:rFonts w:ascii="Times New Roman" w:hAnsi="Times New Roman" w:cs="Times New Roman"/>
                <w:sz w:val="24"/>
              </w:rPr>
              <w:t>）</w:t>
            </w:r>
            <w:r w:rsidRPr="00B5390B">
              <w:rPr>
                <w:rFonts w:ascii="Times New Roman" w:hAnsi="Times New Roman" w:cs="Times New Roman"/>
                <w:sz w:val="24"/>
              </w:rPr>
              <w:t>- accurac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466E4F9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ub</w:t>
            </w:r>
            <w:r w:rsidRPr="00B5390B">
              <w:rPr>
                <w:rFonts w:ascii="Times New Roman" w:hAnsi="Times New Roman" w:cs="Times New Roman"/>
                <w:sz w:val="24"/>
              </w:rPr>
              <w:t>（</w:t>
            </w:r>
            <w:r w:rsidRPr="00B5390B">
              <w:rPr>
                <w:rFonts w:ascii="Times New Roman" w:hAnsi="Times New Roman" w:cs="Times New Roman"/>
                <w:sz w:val="24"/>
              </w:rPr>
              <w:t>95% CI</w:t>
            </w:r>
            <w:r w:rsidRPr="00B5390B">
              <w:rPr>
                <w:rFonts w:ascii="Times New Roman" w:hAnsi="Times New Roman" w:cs="Times New Roman"/>
                <w:sz w:val="24"/>
              </w:rPr>
              <w:t>）</w:t>
            </w:r>
            <w:r w:rsidRPr="00B5390B">
              <w:rPr>
                <w:rFonts w:ascii="Times New Roman" w:hAnsi="Times New Roman" w:cs="Times New Roman"/>
                <w:sz w:val="24"/>
              </w:rPr>
              <w:t>- accurac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10F1345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std - accuracy</w:t>
            </w:r>
          </w:p>
        </w:tc>
      </w:tr>
      <w:tr w:rsidR="0043467B" w:rsidRPr="00B5390B" w14:paraId="3C73B280" w14:textId="77777777" w:rsidTr="0043467B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802A26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81D46C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630EF5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2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E5B05D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89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4FCFC0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4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85C6AA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192</w:t>
            </w:r>
          </w:p>
        </w:tc>
      </w:tr>
      <w:tr w:rsidR="0043467B" w:rsidRPr="00B5390B" w14:paraId="6A997FA1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D93B6A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6D43DC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752CBD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E62DB0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17AB44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B62DBD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  <w:tr w:rsidR="0043467B" w:rsidRPr="00B5390B" w14:paraId="456200C3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DC2353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E80E7E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24E8AF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A355EE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C876B0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2230AC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09</w:t>
            </w:r>
          </w:p>
        </w:tc>
      </w:tr>
      <w:tr w:rsidR="0043467B" w:rsidRPr="00B5390B" w14:paraId="12172D08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BC40BC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B04FAC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9159F8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D96B65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9DE2AC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B1CFCB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3467B" w:rsidRPr="00B5390B" w14:paraId="29B7AB44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E2742C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338BE7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2EF47E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0A621A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065575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AD35D8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43467B" w:rsidRPr="00B5390B" w14:paraId="3F5DCBEB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6322C0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DCF66E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8AB706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403FA0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79AE95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CF71E9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43467B" w:rsidRPr="00B5390B" w14:paraId="4EC8E314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C64C54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0F0CC2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0D5813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9CBBF0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86D30E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FFA422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43467B" w:rsidRPr="00B5390B" w14:paraId="6F0935FB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BBC5B5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4091A1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C3A6CA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867E28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46AC33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ED0E5B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43467B" w:rsidRPr="00B5390B" w14:paraId="4E61C295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F68C73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1B015C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B3F2F2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1FFF0A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2C074E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C51EF9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43467B" w:rsidRPr="00B5390B" w14:paraId="116B3B0D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772AD9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57A3D1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D858C6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767C2A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2A350D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E612F9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43467B" w:rsidRPr="00B5390B" w14:paraId="6E3EFD06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9C525F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B4EFA3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FE2806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F65AB1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A6174D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7CCFE2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0CBF975A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017DCDB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524A773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0DCB811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5324696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36ECA60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2FA94B6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2D06A6E8" w14:textId="77777777" w:rsidTr="0043467B">
        <w:trPr>
          <w:trHeight w:val="67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09C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CB1C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F27F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reca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DFC2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FE56D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1592A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467B" w:rsidRPr="00B5390B" w14:paraId="6A5898A0" w14:textId="77777777" w:rsidTr="0043467B">
        <w:trPr>
          <w:trHeight w:val="4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733DD57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datase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263419F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moel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37D5E93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average - reca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246172F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b</w:t>
            </w:r>
            <w:r w:rsidRPr="00B5390B">
              <w:rPr>
                <w:rFonts w:ascii="Times New Roman" w:hAnsi="Times New Roman" w:cs="Times New Roman"/>
                <w:sz w:val="24"/>
              </w:rPr>
              <w:t>（</w:t>
            </w:r>
            <w:r w:rsidRPr="00B5390B">
              <w:rPr>
                <w:rFonts w:ascii="Times New Roman" w:hAnsi="Times New Roman" w:cs="Times New Roman"/>
                <w:sz w:val="24"/>
              </w:rPr>
              <w:t>95% CI</w:t>
            </w:r>
            <w:r w:rsidRPr="00B5390B">
              <w:rPr>
                <w:rFonts w:ascii="Times New Roman" w:hAnsi="Times New Roman" w:cs="Times New Roman"/>
                <w:sz w:val="24"/>
              </w:rPr>
              <w:t>）</w:t>
            </w:r>
            <w:r w:rsidRPr="00B5390B">
              <w:rPr>
                <w:rFonts w:ascii="Times New Roman" w:hAnsi="Times New Roman" w:cs="Times New Roman"/>
                <w:sz w:val="24"/>
              </w:rPr>
              <w:t>- reca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49847B9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ub</w:t>
            </w:r>
            <w:r w:rsidRPr="00B5390B">
              <w:rPr>
                <w:rFonts w:ascii="Times New Roman" w:hAnsi="Times New Roman" w:cs="Times New Roman"/>
                <w:sz w:val="24"/>
              </w:rPr>
              <w:t>（</w:t>
            </w:r>
            <w:r w:rsidRPr="00B5390B">
              <w:rPr>
                <w:rFonts w:ascii="Times New Roman" w:hAnsi="Times New Roman" w:cs="Times New Roman"/>
                <w:sz w:val="24"/>
              </w:rPr>
              <w:t>95% CI</w:t>
            </w:r>
            <w:r w:rsidRPr="00B5390B">
              <w:rPr>
                <w:rFonts w:ascii="Times New Roman" w:hAnsi="Times New Roman" w:cs="Times New Roman"/>
                <w:sz w:val="24"/>
              </w:rPr>
              <w:t>）</w:t>
            </w:r>
            <w:r w:rsidRPr="00B5390B">
              <w:rPr>
                <w:rFonts w:ascii="Times New Roman" w:hAnsi="Times New Roman" w:cs="Times New Roman"/>
                <w:sz w:val="24"/>
              </w:rPr>
              <w:t>- reca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7A8563F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std - recall</w:t>
            </w:r>
          </w:p>
        </w:tc>
      </w:tr>
      <w:tr w:rsidR="0043467B" w:rsidRPr="00B5390B" w14:paraId="11EB090F" w14:textId="77777777" w:rsidTr="0043467B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3E41E3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16934D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C1D3A2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84BE0E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1FFBA6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A9E31D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  <w:tr w:rsidR="0043467B" w:rsidRPr="00B5390B" w14:paraId="4C530344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0C732E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4F8B96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4EEB84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520892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C3BA08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68AF7D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:rsidR="0043467B" w:rsidRPr="00B5390B" w14:paraId="785E6481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7B133D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41E039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E7D6F5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D24ECC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C9CE43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9EBDBD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3467B" w:rsidRPr="00B5390B" w14:paraId="0D635A52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842A40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F9C2B8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53E218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B99D35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74DCEE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F0852F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3467B" w:rsidRPr="00B5390B" w14:paraId="12B18EAA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78CC30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E23733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108906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0987D7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511DAA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8FD264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7</w:t>
            </w:r>
          </w:p>
        </w:tc>
      </w:tr>
      <w:tr w:rsidR="0043467B" w:rsidRPr="00B5390B" w14:paraId="20C03985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0BADDA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BD758D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F77266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908835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6A3D00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56FE56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43467B" w:rsidRPr="00B5390B" w14:paraId="4D8CF542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96B776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ACFE32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44A7FB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911CDC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B0FCCF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836133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7</w:t>
            </w:r>
          </w:p>
        </w:tc>
      </w:tr>
      <w:tr w:rsidR="0043467B" w:rsidRPr="00B5390B" w14:paraId="51738AB8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3A9C69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3351C2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785B09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ED4D2C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5A6ACB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63C46C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7</w:t>
            </w:r>
          </w:p>
        </w:tc>
      </w:tr>
      <w:tr w:rsidR="0043467B" w:rsidRPr="00B5390B" w14:paraId="2C53F160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89D938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03278D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B52AA2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D571A3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194E38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7EA8DE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43467B" w:rsidRPr="00B5390B" w14:paraId="1747ED48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B5FCAC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4F2815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658D30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8A4870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ADC654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425C01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43467B" w:rsidRPr="00B5390B" w14:paraId="1678C083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D66A75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62E99B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4CAA9A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DDC99F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30C123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124A91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71290F10" w14:textId="77777777" w:rsidTr="0043467B">
        <w:trPr>
          <w:trHeight w:val="4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317E288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4FE65D3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53932FC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509D61A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40B8148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70F7E56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66131729" w14:textId="77777777" w:rsidTr="0043467B">
        <w:trPr>
          <w:trHeight w:val="4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C6E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19F80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0AB59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precis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3180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CFDE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65B7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467B" w:rsidRPr="00B5390B" w14:paraId="7BD6D973" w14:textId="77777777" w:rsidTr="0043467B">
        <w:trPr>
          <w:trHeight w:val="67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056C7F8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lastRenderedPageBreak/>
              <w:t>datase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2E6411C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moel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500B466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average - precis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5B97C27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b</w:t>
            </w:r>
            <w:r w:rsidRPr="00B5390B">
              <w:rPr>
                <w:rFonts w:ascii="Times New Roman" w:hAnsi="Times New Roman" w:cs="Times New Roman"/>
                <w:sz w:val="24"/>
              </w:rPr>
              <w:t>（</w:t>
            </w:r>
            <w:r w:rsidRPr="00B5390B">
              <w:rPr>
                <w:rFonts w:ascii="Times New Roman" w:hAnsi="Times New Roman" w:cs="Times New Roman"/>
                <w:sz w:val="24"/>
              </w:rPr>
              <w:t>95% CI</w:t>
            </w:r>
            <w:r w:rsidRPr="00B5390B">
              <w:rPr>
                <w:rFonts w:ascii="Times New Roman" w:hAnsi="Times New Roman" w:cs="Times New Roman"/>
                <w:sz w:val="24"/>
              </w:rPr>
              <w:t>）</w:t>
            </w:r>
            <w:r w:rsidRPr="00B5390B">
              <w:rPr>
                <w:rFonts w:ascii="Times New Roman" w:hAnsi="Times New Roman" w:cs="Times New Roman"/>
                <w:sz w:val="24"/>
              </w:rPr>
              <w:t>- precis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680C372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ub</w:t>
            </w:r>
            <w:r w:rsidRPr="00B5390B">
              <w:rPr>
                <w:rFonts w:ascii="Times New Roman" w:hAnsi="Times New Roman" w:cs="Times New Roman"/>
                <w:sz w:val="24"/>
              </w:rPr>
              <w:t>（</w:t>
            </w:r>
            <w:r w:rsidRPr="00B5390B">
              <w:rPr>
                <w:rFonts w:ascii="Times New Roman" w:hAnsi="Times New Roman" w:cs="Times New Roman"/>
                <w:sz w:val="24"/>
              </w:rPr>
              <w:t>95% CI</w:t>
            </w:r>
            <w:r w:rsidRPr="00B5390B">
              <w:rPr>
                <w:rFonts w:ascii="Times New Roman" w:hAnsi="Times New Roman" w:cs="Times New Roman"/>
                <w:sz w:val="24"/>
              </w:rPr>
              <w:t>）</w:t>
            </w:r>
            <w:r w:rsidRPr="00B5390B">
              <w:rPr>
                <w:rFonts w:ascii="Times New Roman" w:hAnsi="Times New Roman" w:cs="Times New Roman"/>
                <w:sz w:val="24"/>
              </w:rPr>
              <w:t>- precis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37ACD0E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std -precision</w:t>
            </w:r>
          </w:p>
        </w:tc>
      </w:tr>
      <w:tr w:rsidR="0043467B" w:rsidRPr="00B5390B" w14:paraId="23C21337" w14:textId="77777777" w:rsidTr="0043467B">
        <w:trPr>
          <w:trHeight w:val="40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C60FF1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0263DC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61C552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7FBA7E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C65815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D1EDAF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14</w:t>
            </w:r>
          </w:p>
        </w:tc>
      </w:tr>
      <w:tr w:rsidR="0043467B" w:rsidRPr="00B5390B" w14:paraId="1A983D87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767D95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60A50A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4C3D86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852A05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4DD31A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4C6683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43467B" w:rsidRPr="00B5390B" w14:paraId="29EB4031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D7D251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504639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46D138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7924DE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2C34B1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923B53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43467B" w:rsidRPr="00B5390B" w14:paraId="5976D045" w14:textId="77777777" w:rsidTr="0043467B">
        <w:trPr>
          <w:trHeight w:val="4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10A696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77A407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8085AA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38B1D8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AF786F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502DA2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43467B" w:rsidRPr="00B5390B" w14:paraId="01CCBAA1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E20CE5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B97DEC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C4B557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11A546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A25BB2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489B40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43467B" w:rsidRPr="00B5390B" w14:paraId="1A42AA8A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620618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34AEE0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C9AA64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3E92DC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38D480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E10817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43467B" w:rsidRPr="00B5390B" w14:paraId="36650658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A95257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6CBC61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27C05A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AF0A2B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C9F2D4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199051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43467B" w:rsidRPr="00B5390B" w14:paraId="3190FAF6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CB1204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2303A7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F404FB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13FAAF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28EFDD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2AC930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  <w:tr w:rsidR="0043467B" w:rsidRPr="00B5390B" w14:paraId="7003F94E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1F8888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69AC01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9C827C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EAA7C3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D6D41E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385D33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6A491464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38024F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615F1E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2EE78F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1A3AF9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F930F9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7CACDE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068384AE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0A0308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C714EC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1E71B0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A05B2F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7AE8CA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E560ED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43467B" w:rsidRPr="00B5390B" w14:paraId="103C41C2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7E85BA6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6B4C442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67DE69A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5A87E00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29AADE9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1B29089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43467B" w:rsidRPr="00B5390B" w14:paraId="4BCFCAD3" w14:textId="77777777" w:rsidTr="0043467B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3775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D922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E4DD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F1-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3C143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EC0D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77DA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467B" w:rsidRPr="00B5390B" w14:paraId="64E568F6" w14:textId="77777777" w:rsidTr="0043467B">
        <w:trPr>
          <w:trHeight w:val="67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7DA4D86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datase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380E691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moel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1BE18B0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average - F1-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369EEA2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b</w:t>
            </w:r>
            <w:r w:rsidRPr="00B5390B">
              <w:rPr>
                <w:rFonts w:ascii="Times New Roman" w:hAnsi="Times New Roman" w:cs="Times New Roman"/>
                <w:sz w:val="24"/>
              </w:rPr>
              <w:t>（</w:t>
            </w:r>
            <w:r w:rsidRPr="00B5390B">
              <w:rPr>
                <w:rFonts w:ascii="Times New Roman" w:hAnsi="Times New Roman" w:cs="Times New Roman"/>
                <w:sz w:val="24"/>
              </w:rPr>
              <w:t>95% CI</w:t>
            </w:r>
            <w:r w:rsidRPr="00B5390B">
              <w:rPr>
                <w:rFonts w:ascii="Times New Roman" w:hAnsi="Times New Roman" w:cs="Times New Roman"/>
                <w:sz w:val="24"/>
              </w:rPr>
              <w:t>）</w:t>
            </w:r>
            <w:r w:rsidRPr="00B5390B">
              <w:rPr>
                <w:rFonts w:ascii="Times New Roman" w:hAnsi="Times New Roman" w:cs="Times New Roman"/>
                <w:sz w:val="24"/>
              </w:rPr>
              <w:t>- F1-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0988A70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ub</w:t>
            </w:r>
            <w:r w:rsidRPr="00B5390B">
              <w:rPr>
                <w:rFonts w:ascii="Times New Roman" w:hAnsi="Times New Roman" w:cs="Times New Roman"/>
                <w:sz w:val="24"/>
              </w:rPr>
              <w:t>（</w:t>
            </w:r>
            <w:r w:rsidRPr="00B5390B">
              <w:rPr>
                <w:rFonts w:ascii="Times New Roman" w:hAnsi="Times New Roman" w:cs="Times New Roman"/>
                <w:sz w:val="24"/>
              </w:rPr>
              <w:t>95% CI</w:t>
            </w:r>
            <w:r w:rsidRPr="00B5390B">
              <w:rPr>
                <w:rFonts w:ascii="Times New Roman" w:hAnsi="Times New Roman" w:cs="Times New Roman"/>
                <w:sz w:val="24"/>
              </w:rPr>
              <w:t>）</w:t>
            </w:r>
            <w:r w:rsidRPr="00B5390B">
              <w:rPr>
                <w:rFonts w:ascii="Times New Roman" w:hAnsi="Times New Roman" w:cs="Times New Roman"/>
                <w:sz w:val="24"/>
              </w:rPr>
              <w:t>- F1-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5A7C12A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std - F1-score</w:t>
            </w:r>
          </w:p>
        </w:tc>
      </w:tr>
      <w:tr w:rsidR="0043467B" w:rsidRPr="00B5390B" w14:paraId="6C7CF6ED" w14:textId="77777777" w:rsidTr="0043467B">
        <w:trPr>
          <w:trHeight w:val="40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FF897B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EE0DBA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356D0B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49291F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5F595A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97A1B7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:rsidR="0043467B" w:rsidRPr="00B5390B" w14:paraId="5038E2C1" w14:textId="77777777" w:rsidTr="0043467B">
        <w:trPr>
          <w:trHeight w:val="4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119D99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7BE04B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FC7F8E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5A3E17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B0DC3F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A23888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  <w:tr w:rsidR="0043467B" w:rsidRPr="00B5390B" w14:paraId="2E3CB31F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15FE5C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6FF9B3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6F2CAE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B5FAB2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036EFA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695DC9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3467B" w:rsidRPr="00B5390B" w14:paraId="36104564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9B0886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46E811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E5BDBE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50FE06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D20545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C514D5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43467B" w:rsidRPr="00B5390B" w14:paraId="5CE7ABDB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942D7C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45DE8C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1B9010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16A1DD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F08DF2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265F7F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43467B" w:rsidRPr="00B5390B" w14:paraId="0BE776DE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EB8CF9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2FFD3C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B6D4F6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B8C7D9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7BAA27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DF645F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43467B" w:rsidRPr="00B5390B" w14:paraId="1AE28083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9C7DD7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3880EA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5A5D54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5F41E1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13370F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D824D7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23698111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E68D07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61366B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15928F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485706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E3730F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65E1C1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170E4AAE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1893EA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93609A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91C215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7387EE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D69D58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032C72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49C95179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A53BB3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94139A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64E1A0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D4A691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AAFA29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EFDCDB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1CC2EBDE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B477C0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06EEA8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A28BEF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8322BB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7C3271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4BEF4D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0E01E286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7CDF536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1E8E7EC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5BA1E67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6D13451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174E3F6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2FE20C62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61D10931" w14:textId="77777777" w:rsidTr="0043467B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BD6C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AFDDC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C70C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AU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074D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FD33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85A68" w14:textId="77777777" w:rsidR="0043467B" w:rsidRPr="00B5390B" w:rsidRDefault="0043467B" w:rsidP="004D146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3467B" w:rsidRPr="00B5390B" w14:paraId="1A01CB85" w14:textId="77777777" w:rsidTr="0043467B">
        <w:trPr>
          <w:trHeight w:val="4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2B5A8C9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datase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4BD07D5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moel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1865F99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average - AU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1B25783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b</w:t>
            </w:r>
            <w:r w:rsidRPr="00B5390B">
              <w:rPr>
                <w:rFonts w:ascii="Times New Roman" w:hAnsi="Times New Roman" w:cs="Times New Roman"/>
                <w:sz w:val="24"/>
              </w:rPr>
              <w:t>（</w:t>
            </w:r>
            <w:r w:rsidRPr="00B5390B">
              <w:rPr>
                <w:rFonts w:ascii="Times New Roman" w:hAnsi="Times New Roman" w:cs="Times New Roman"/>
                <w:sz w:val="24"/>
              </w:rPr>
              <w:t>95% CI</w:t>
            </w:r>
            <w:r w:rsidRPr="00B5390B">
              <w:rPr>
                <w:rFonts w:ascii="Times New Roman" w:hAnsi="Times New Roman" w:cs="Times New Roman"/>
                <w:sz w:val="24"/>
              </w:rPr>
              <w:t>）</w:t>
            </w:r>
            <w:r w:rsidRPr="00B5390B">
              <w:rPr>
                <w:rFonts w:ascii="Times New Roman" w:hAnsi="Times New Roman" w:cs="Times New Roman"/>
                <w:sz w:val="24"/>
              </w:rPr>
              <w:t>- AU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0781A5B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ub</w:t>
            </w:r>
            <w:r w:rsidRPr="00B5390B">
              <w:rPr>
                <w:rFonts w:ascii="Times New Roman" w:hAnsi="Times New Roman" w:cs="Times New Roman"/>
                <w:sz w:val="24"/>
              </w:rPr>
              <w:t>（</w:t>
            </w:r>
            <w:r w:rsidRPr="00B5390B">
              <w:rPr>
                <w:rFonts w:ascii="Times New Roman" w:hAnsi="Times New Roman" w:cs="Times New Roman"/>
                <w:sz w:val="24"/>
              </w:rPr>
              <w:t>95% CI</w:t>
            </w:r>
            <w:r w:rsidRPr="00B5390B">
              <w:rPr>
                <w:rFonts w:ascii="Times New Roman" w:hAnsi="Times New Roman" w:cs="Times New Roman"/>
                <w:sz w:val="24"/>
              </w:rPr>
              <w:t>）</w:t>
            </w:r>
            <w:r w:rsidRPr="00B5390B">
              <w:rPr>
                <w:rFonts w:ascii="Times New Roman" w:hAnsi="Times New Roman" w:cs="Times New Roman"/>
                <w:sz w:val="24"/>
              </w:rPr>
              <w:t>- AU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13BECE6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std -AUC</w:t>
            </w:r>
          </w:p>
        </w:tc>
      </w:tr>
      <w:tr w:rsidR="0043467B" w:rsidRPr="00B5390B" w14:paraId="1D730A09" w14:textId="77777777" w:rsidTr="0043467B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1E96F5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360C45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258AA0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E807EE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291370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7F858C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14</w:t>
            </w:r>
          </w:p>
        </w:tc>
      </w:tr>
      <w:tr w:rsidR="0043467B" w:rsidRPr="00B5390B" w14:paraId="6B44C99D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154CE2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D7510E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F15140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6AE224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166513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D4781A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  <w:tr w:rsidR="0043467B" w:rsidRPr="00B5390B" w14:paraId="233A6947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8F77AD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930EFE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5709B0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BF75BA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B837A1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DEFCA8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3467B" w:rsidRPr="00B5390B" w14:paraId="19965A7F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2E58B8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B279A5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95971C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76D7A5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DFA254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075FDC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3467B" w:rsidRPr="00B5390B" w14:paraId="6E841EA6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81A766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A3C429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4D2EB5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A9BAF6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1A4650C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AC54F6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43467B" w:rsidRPr="00B5390B" w14:paraId="361D8B6F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D98A64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lastRenderedPageBreak/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430329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81165D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E7C5ED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44F3C5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ECBA8F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43467B" w:rsidRPr="00B5390B" w14:paraId="749275E3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67ADF4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2D4FC0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FD5E386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B8667F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E504CB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99C19B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2431A9BA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1C1768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65ED1CFD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547E111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36290E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75C9BF7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6D8549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1B330136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DFDFE"/>
            <w:hideMark/>
          </w:tcPr>
          <w:p w14:paraId="204916FE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DFDFE"/>
            <w:hideMark/>
          </w:tcPr>
          <w:p w14:paraId="2F03E09F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000000" w:fill="FDFDFE"/>
            <w:hideMark/>
          </w:tcPr>
          <w:p w14:paraId="42CCFF2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DFDFE"/>
            <w:hideMark/>
          </w:tcPr>
          <w:p w14:paraId="4D64D79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DFDFE"/>
            <w:hideMark/>
          </w:tcPr>
          <w:p w14:paraId="30AF17E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DFDFE"/>
            <w:hideMark/>
          </w:tcPr>
          <w:p w14:paraId="4834587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08</w:t>
            </w:r>
          </w:p>
        </w:tc>
      </w:tr>
      <w:tr w:rsidR="0043467B" w:rsidRPr="00B5390B" w14:paraId="38DFBE07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EC233A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4B439E7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C2372E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6FB034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6BA414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0266B2A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43467B" w:rsidRPr="00B5390B" w14:paraId="6DCF2C59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A89EFD4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8C28E5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GW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7ADAFF2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3E7BAF25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29FB03F9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hideMark/>
          </w:tcPr>
          <w:p w14:paraId="1DD41FA8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3467B" w:rsidRPr="00B5390B" w14:paraId="741CE9FE" w14:textId="77777777" w:rsidTr="0043467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3FE534A3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5.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5721370B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LGW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3049751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0D1CDF60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27B22351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E"/>
            <w:hideMark/>
          </w:tcPr>
          <w:p w14:paraId="7801B22A" w14:textId="77777777" w:rsidR="0043467B" w:rsidRPr="00B5390B" w:rsidRDefault="0043467B" w:rsidP="004D14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5390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</w:tbl>
    <w:p w14:paraId="46A83D98" w14:textId="77777777" w:rsidR="00A44FC1" w:rsidRPr="00A44FC1" w:rsidRDefault="00A44FC1" w:rsidP="00B52ECD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</w:p>
    <w:sectPr w:rsidR="00A44FC1" w:rsidRPr="00A4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C14B5" w14:textId="77777777" w:rsidR="00A95DA9" w:rsidRDefault="00A95DA9" w:rsidP="00C336C7">
      <w:r>
        <w:separator/>
      </w:r>
    </w:p>
  </w:endnote>
  <w:endnote w:type="continuationSeparator" w:id="0">
    <w:p w14:paraId="6D8786DC" w14:textId="77777777" w:rsidR="00A95DA9" w:rsidRDefault="00A95DA9" w:rsidP="00C33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D33FE" w14:textId="77777777" w:rsidR="00A95DA9" w:rsidRDefault="00A95DA9" w:rsidP="00C336C7">
      <w:r>
        <w:separator/>
      </w:r>
    </w:p>
  </w:footnote>
  <w:footnote w:type="continuationSeparator" w:id="0">
    <w:p w14:paraId="43F6B3CB" w14:textId="77777777" w:rsidR="00A95DA9" w:rsidRDefault="00A95DA9" w:rsidP="00C33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02B4E12"/>
    <w:multiLevelType w:val="singleLevel"/>
    <w:tmpl w:val="802B4E12"/>
    <w:lvl w:ilvl="0">
      <w:start w:val="1"/>
      <w:numFmt w:val="decimal"/>
      <w:suff w:val="space"/>
      <w:lvlText w:val="%1."/>
      <w:lvlJc w:val="left"/>
    </w:lvl>
  </w:abstractNum>
  <w:num w:numId="1" w16cid:durableId="984891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00"/>
    <w:rsid w:val="000242E6"/>
    <w:rsid w:val="00037F43"/>
    <w:rsid w:val="00090606"/>
    <w:rsid w:val="000E4FE0"/>
    <w:rsid w:val="000F4A82"/>
    <w:rsid w:val="001537C3"/>
    <w:rsid w:val="00153C06"/>
    <w:rsid w:val="001C1733"/>
    <w:rsid w:val="002255F3"/>
    <w:rsid w:val="002266B1"/>
    <w:rsid w:val="00261FD7"/>
    <w:rsid w:val="00270A3E"/>
    <w:rsid w:val="003B43F5"/>
    <w:rsid w:val="003B6AE5"/>
    <w:rsid w:val="004073B3"/>
    <w:rsid w:val="00423BFE"/>
    <w:rsid w:val="0043467B"/>
    <w:rsid w:val="0045309A"/>
    <w:rsid w:val="00453434"/>
    <w:rsid w:val="004B57CD"/>
    <w:rsid w:val="004D1B6A"/>
    <w:rsid w:val="004F4074"/>
    <w:rsid w:val="005002A6"/>
    <w:rsid w:val="005A1B8E"/>
    <w:rsid w:val="00681968"/>
    <w:rsid w:val="006B6847"/>
    <w:rsid w:val="006C6277"/>
    <w:rsid w:val="006D1743"/>
    <w:rsid w:val="006E2F56"/>
    <w:rsid w:val="007335FE"/>
    <w:rsid w:val="00736617"/>
    <w:rsid w:val="00775500"/>
    <w:rsid w:val="00790000"/>
    <w:rsid w:val="00796336"/>
    <w:rsid w:val="00796C99"/>
    <w:rsid w:val="007B5B98"/>
    <w:rsid w:val="007D0CC7"/>
    <w:rsid w:val="007E1D1B"/>
    <w:rsid w:val="008034A8"/>
    <w:rsid w:val="008574B5"/>
    <w:rsid w:val="00880E2A"/>
    <w:rsid w:val="008A7B5D"/>
    <w:rsid w:val="009018F4"/>
    <w:rsid w:val="0094073B"/>
    <w:rsid w:val="009C7DD2"/>
    <w:rsid w:val="009D07B3"/>
    <w:rsid w:val="00A44FC1"/>
    <w:rsid w:val="00A57949"/>
    <w:rsid w:val="00A63742"/>
    <w:rsid w:val="00A95DA9"/>
    <w:rsid w:val="00B52ECD"/>
    <w:rsid w:val="00B5390B"/>
    <w:rsid w:val="00BB1A0D"/>
    <w:rsid w:val="00C336C7"/>
    <w:rsid w:val="00CB2BCF"/>
    <w:rsid w:val="00D35A44"/>
    <w:rsid w:val="00D5338C"/>
    <w:rsid w:val="00D57AB6"/>
    <w:rsid w:val="00D61E32"/>
    <w:rsid w:val="00D941FA"/>
    <w:rsid w:val="00E5255A"/>
    <w:rsid w:val="00EE6D3A"/>
    <w:rsid w:val="00F1021A"/>
    <w:rsid w:val="00F15F3B"/>
    <w:rsid w:val="00F75C73"/>
    <w:rsid w:val="30AC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0B4F7"/>
  <w15:docId w15:val="{24B8392D-40B5-47AA-9AD2-66A491D4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rsid w:val="00C336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336C7"/>
    <w:rPr>
      <w:kern w:val="2"/>
      <w:sz w:val="18"/>
      <w:szCs w:val="18"/>
    </w:rPr>
  </w:style>
  <w:style w:type="paragraph" w:styleId="a6">
    <w:name w:val="footer"/>
    <w:basedOn w:val="a"/>
    <w:link w:val="a7"/>
    <w:rsid w:val="00C33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336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3</Pages>
  <Words>501</Words>
  <Characters>1868</Characters>
  <Application>Microsoft Office Word</Application>
  <DocSecurity>0</DocSecurity>
  <Lines>622</Lines>
  <Paragraphs>47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</dc:creator>
  <cp:lastModifiedBy>蕊羽 詹</cp:lastModifiedBy>
  <cp:revision>17</cp:revision>
  <dcterms:created xsi:type="dcterms:W3CDTF">2024-12-23T10:15:00Z</dcterms:created>
  <dcterms:modified xsi:type="dcterms:W3CDTF">2025-06-12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8042BDB6C0448D084E1DA3C870E562C_12</vt:lpwstr>
  </property>
  <property fmtid="{D5CDD505-2E9C-101B-9397-08002B2CF9AE}" pid="4" name="GrammarlyDocumentId">
    <vt:lpwstr>75697613-fec1-4628-8ed9-618f5ac2e39e</vt:lpwstr>
  </property>
</Properties>
</file>